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1515"/>
        <w:gridCol w:w="2591"/>
        <w:gridCol w:w="1355"/>
        <w:gridCol w:w="1382"/>
        <w:gridCol w:w="1382"/>
        <w:gridCol w:w="1524"/>
        <w:gridCol w:w="1524"/>
        <w:gridCol w:w="1382"/>
      </w:tblGrid>
      <w:tr>
        <w:trPr>
          <w:trHeight w:val="240" w:hRule="atLeast"/>
        </w:trPr>
        <w:tc>
          <w:tcPr>
            <w:tcW w:w="21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tA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tB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gB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gC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liE 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iF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iG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iH</w:t>
            </w:r>
          </w:p>
        </w:tc>
      </w:tr>
      <w:tr>
        <w:trPr>
          <w:trHeight w:val="240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. tumefaciens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4456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CT75/A9CK7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433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433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433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D1A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445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. metalliredigens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K10/A6TRP8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K11/A6TRP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R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R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R0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Q9/A6TKW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Q8/A6TKW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Q7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. thermophilum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R69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R7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2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2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26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2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2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23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amyloliquefaciens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3Y2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3Y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N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N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P0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P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P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P3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cereus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7M5/Q81FG5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7M6/Q81FG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FE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FE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Q81FE7 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FE6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FE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FE4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thuringiensis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D12/Q6HKS4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D13/Q6HKS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KQ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KQ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KQ6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KQ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KQ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KQ3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licheniformis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KI9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KJ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N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N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M9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M8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M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M6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pumilus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CH6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CH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8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8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8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8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8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87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clausii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GI7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GI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FQ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FQ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FQ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FQ6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FQ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FQ8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subtilis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861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8612/P3906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450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450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450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44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44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449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nobacterium sp. AT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W8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W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Y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Y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Y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Y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Y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X9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acetobutylicum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I10/Q97M94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I11/Q97M9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4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4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50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5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5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53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botulinum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KZ03/C3L1E0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D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T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T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T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F0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E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E8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cellulolyticum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571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57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3Q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3Q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3Q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3Q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3Q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3Q2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kluyveri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3S8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3S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7B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7B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7B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7B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7B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7B6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novyi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33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3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2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2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2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2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2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25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phytofermentans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F0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E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G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G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G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G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G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F9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tetani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Y9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Z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X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X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02CT178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Y0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Y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Y2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. audaxviat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I2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1I5I3 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F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F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F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F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F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E9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. acetoxidans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C4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C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F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F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F6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F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F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F9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. reducens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1F0/A4J7A0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1E9/A4J79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6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6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66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6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6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63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. casseliflavus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46027.1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ZP_0564602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 0564602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 xml:space="preserve">ZP_05646029 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ZP_05646030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ZP_0564603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46032.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46033.1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. gallinarum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50938.1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ZP_0565093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50939.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ZP_0565094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 xml:space="preserve"> </w:t>
            </w:r>
            <w:r>
              <w:rPr>
                <w:rFonts w:cs="Arial" w:ascii="Arial Unicode MS;Arial" w:hAnsi="Arial Unicode MS;Arial"/>
                <w:sz w:val="16"/>
                <w:szCs w:val="16"/>
              </w:rPr>
              <w:t xml:space="preserve">ZP_05650941 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 xml:space="preserve">   </w:t>
            </w:r>
            <w:r>
              <w:rPr>
                <w:rFonts w:cs="Arial" w:ascii="Arial Unicode MS;Arial" w:hAnsi="Arial Unicode MS;Arial"/>
                <w:sz w:val="16"/>
                <w:szCs w:val="16"/>
              </w:rPr>
              <w:t>ZP_0565094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50943.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50944.1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348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F0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BW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BX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8T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5798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BZ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1068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eobacillus sp. strain WCH7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4W8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4W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8W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8W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8W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8W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8W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8W6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eobacillus sp. strain Y412MC6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RXX9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RXX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7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7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80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8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8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83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. modesticaldum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CQ0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CQ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9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A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A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A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A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A4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nocua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DW8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DW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DX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AP2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DX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DX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DX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DT9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monocytogenes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L2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L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I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I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I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I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I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I2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welshimeri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E0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E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G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G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G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G8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G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H0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enibacillus sp. strain JDR-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CRS7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CRS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X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X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X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X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X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X1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. aeruginosa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XL1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87127/Q9HXL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I4Q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I4Q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146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146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146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V987</w:t>
            </w:r>
          </w:p>
        </w:tc>
      </w:tr>
      <w:tr>
        <w:trPr>
          <w:trHeight w:val="450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. sphaeroides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IY87/Q3J1D0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D1/Q3IZ42/Q3J439/Q3IYA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S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S7/Q3IY7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IY74/Q3J1V8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IY91/Q3J1V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V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IY92/Q3J1V5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. typhimurium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5891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589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43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1I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646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5928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1J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5934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lettingae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892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89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3B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3B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3B9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8G8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8G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8H0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petrophila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JB1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JB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MK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MK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MK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KK0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KK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KK2</w:t>
            </w:r>
          </w:p>
        </w:tc>
      </w:tr>
      <w:tr>
        <w:trPr>
          <w:trHeight w:val="225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ermotoga sp. strain RQ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8D0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8C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BW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BW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BV9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9T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9T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. enterocolitica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T92</w:t>
            </w:r>
          </w:p>
        </w:tc>
        <w:tc>
          <w:tcPr>
            <w:tcW w:w="2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T9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T2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T2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SX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SX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SX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SV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6:  Uniprot and NCBI accession numbers for motility proteins used for phylogenetic analysis.</w:t>
      </w:r>
      <w:r>
        <w:br w:type="page"/>
      </w:r>
    </w:p>
    <w:p>
      <w:pPr>
        <w:pStyle w:val="Normal"/>
        <w:rPr/>
      </w:pPr>
      <w:r>
        <w:rPr/>
      </w:r>
    </w:p>
    <w:tbl>
      <w:tblPr>
        <w:tblW w:w="144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1222"/>
        <w:gridCol w:w="1222"/>
        <w:gridCol w:w="1435"/>
        <w:gridCol w:w="1382"/>
        <w:gridCol w:w="1355"/>
        <w:gridCol w:w="1399"/>
        <w:gridCol w:w="1355"/>
        <w:gridCol w:w="1506"/>
        <w:gridCol w:w="1417"/>
      </w:tblGrid>
      <w:tr>
        <w:trPr>
          <w:trHeight w:val="240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iI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iJ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iK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gD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P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g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bD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i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iOZ</w:t>
            </w:r>
          </w:p>
        </w:tc>
      </w:tr>
      <w:tr>
        <w:trPr>
          <w:trHeight w:val="24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. tumefacien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3417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CK6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CK6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D18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. metalliredigen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Q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Q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Q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Q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Q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Q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P9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P6/A6TKW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. thermophilu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2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2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1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1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1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1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15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10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amyloliquefacien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P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P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P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P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Q0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Q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Q5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cereu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FE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FE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FE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thuringiensi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KQ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KP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KP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licheniformi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M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M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M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M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L9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L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L4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pumilu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8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8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9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9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94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99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clausii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FQ9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FR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FR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FR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FR5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FR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V821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subtili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44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048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45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45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H412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4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536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nobacterium sp. AT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X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U5X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X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X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X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U5X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W9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W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W5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acetobutylicu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5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5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5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5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5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5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60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6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62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botulinu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E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E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E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E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E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E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E1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D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D7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cellulolyticu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3Q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3Q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3P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3P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3P6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3P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3P4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3N9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kluyveri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7B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7B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7B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7C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7C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7C2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7C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7C4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novyi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2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2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2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2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3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3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32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3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36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phytofermentan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F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F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F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F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F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F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F1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E4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tetani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Y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Y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Y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Y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Y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Y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Z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Z2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. audaxviator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E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E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E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E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E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E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E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K3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. acetoxidan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G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G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G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G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G4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G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G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G8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. reducen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6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6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6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5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5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5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54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. casseliflavu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ZP_0564603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 xml:space="preserve">ZP_05646035  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46036.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ZP_05646037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46038.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AX7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46040.1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ZP_056460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46042.1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. gallinaru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 xml:space="preserve"> </w:t>
            </w:r>
            <w:r>
              <w:rPr>
                <w:rFonts w:cs="Arial" w:ascii="Arial Unicode MS;Arial" w:hAnsi="Arial Unicode MS;Arial"/>
                <w:sz w:val="16"/>
                <w:szCs w:val="16"/>
              </w:rPr>
              <w:t>ZP_0565094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 xml:space="preserve">ZP_05650946  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50947.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ZP_05650948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50949.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50950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50951.1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 xml:space="preserve">ZP_05650952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50953.1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261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261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261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593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593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BX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2627/P22586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eobacillus sp. strain WCH7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8W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8W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8X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8X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8X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8X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999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eobacillus sp. strain Y412MC6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8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8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8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8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E6T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90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9S095 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. modesticaldu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A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A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A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A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B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B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B2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B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B9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nocua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DT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DV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AP2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monocytogene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I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K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K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welshimeri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H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F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F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enibacillus sp. strain JDR-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X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W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W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W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W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W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V7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. aeruginosa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I4N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I4N0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2JS5(PSEAB)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I4Q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I4P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TV7/Q9I3Q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1467</w:t>
            </w:r>
          </w:p>
        </w:tc>
      </w:tr>
      <w:tr>
        <w:trPr>
          <w:trHeight w:val="45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. sphaeroide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V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V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V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IY67/Q3J1S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S9/Q3IYA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V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X8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. typhimuriu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646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1K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641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1I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1J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64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210/P0A1L1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lettingae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8H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7A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88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88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89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891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89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4W0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petrophila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KK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JR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JB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JB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JB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JB2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JA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J87</w:t>
            </w:r>
          </w:p>
        </w:tc>
      </w:tr>
      <w:tr>
        <w:trPr>
          <w:trHeight w:val="225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ermotoga sp. strain RQ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9T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8Y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8D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8D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8D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8D1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8C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808</w:t>
            </w:r>
          </w:p>
        </w:tc>
      </w:tr>
      <w:tr>
        <w:trPr>
          <w:trHeight w:val="24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. enterocolitica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SV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SV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SW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T1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T1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SW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SP0/A1JSX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514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1"/>
        <w:gridCol w:w="1382"/>
        <w:gridCol w:w="1382"/>
        <w:gridCol w:w="1382"/>
        <w:gridCol w:w="1470"/>
        <w:gridCol w:w="1222"/>
        <w:gridCol w:w="1355"/>
        <w:gridCol w:w="1577"/>
        <w:gridCol w:w="3099"/>
      </w:tblGrid>
      <w:tr>
        <w:trPr>
          <w:trHeight w:val="240" w:hRule="atLeast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382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iP</w:t>
            </w:r>
          </w:p>
        </w:tc>
        <w:tc>
          <w:tcPr>
            <w:tcW w:w="1382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iQ</w:t>
            </w:r>
          </w:p>
        </w:tc>
        <w:tc>
          <w:tcPr>
            <w:tcW w:w="1382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hB</w:t>
            </w:r>
          </w:p>
        </w:tc>
        <w:tc>
          <w:tcPr>
            <w:tcW w:w="1470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hA</w:t>
            </w:r>
          </w:p>
        </w:tc>
        <w:tc>
          <w:tcPr>
            <w:tcW w:w="1222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iA</w:t>
            </w:r>
          </w:p>
        </w:tc>
        <w:tc>
          <w:tcPr>
            <w:tcW w:w="1355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gF</w:t>
            </w:r>
          </w:p>
        </w:tc>
        <w:tc>
          <w:tcPr>
            <w:tcW w:w="1577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gG</w:t>
            </w:r>
          </w:p>
        </w:tc>
        <w:tc>
          <w:tcPr>
            <w:tcW w:w="3099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eB</w:t>
            </w:r>
          </w:p>
        </w:tc>
      </w:tr>
      <w:tr>
        <w:trPr>
          <w:trHeight w:val="240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. tumefaciens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434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CK6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D18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D16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D18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4338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85128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. metalliredigens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P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P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N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N7/A6TKX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M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K8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K82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N3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. thermophilum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0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0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0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0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LZ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V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V8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QG4/B9MMY5/B9MPE1/B9MMK8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amyloliquefaciens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Q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Q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Q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R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R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9L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P9/A7Z9L2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R3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cereus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FC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FC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FC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FC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thuringiensis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V86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Q3V860 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V85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KN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KN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licheniformis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L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L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L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K9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K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E2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M0/Q65E25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K6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pumilus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A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A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A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A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B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I7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93/A8FI74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A7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clausii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V82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V82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V82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Q5WFS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FS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B8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FR4/Q5WB90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FS3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subtilis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52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53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53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62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72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975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446/P39753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522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nobacterium sp. AT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W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W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W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V9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V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V6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V5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612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acetobutylicum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6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6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6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6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7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7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74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GZ3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botulinum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D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D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D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D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C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C6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C5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219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cellulolyticum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3N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3N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3N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8I3N4 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3M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067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066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4Z3/B8I3N1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kluyveri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7C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7C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7C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7C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5N7D1 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7D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7D4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5P6/A5MZ47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novyi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3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3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3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4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4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47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48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PZY3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phytofermentans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E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E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E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D9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C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RZ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S00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D5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tetani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Z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P0CF9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Z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Z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Z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4A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4A2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S6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. audaxviator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K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K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J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J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J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J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H9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. acetoxidans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G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H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H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H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H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H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I0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0W6/C8VX95/C8W1D1/C8W1C7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. reducens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5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5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5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49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4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44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43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96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. casseliflavus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46043.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 xml:space="preserve">ZP_05646044  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46046.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 xml:space="preserve">ZP_05646047     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 xml:space="preserve">ZP_05646048 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46049.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ZP_05646050.1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 xml:space="preserve">ZP_05646055.1 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. gallinarum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50954.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 xml:space="preserve">ZP_05650955  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50957.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ZP_0565095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 xml:space="preserve">ZP_05650959  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50960.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50961.1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50966.1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C0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C0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629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629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EM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5938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BX5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330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eobacillus sp. strain WCH7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9A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9A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9A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9A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9B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968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8X2/C5D967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9A7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eobacillus sp. strain Y412MC6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9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9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9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A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A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RWK7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89/C9RWK6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A3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. modesticaldum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C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C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C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C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D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M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L9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G88/B0THC7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nocu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DX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DX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DX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Q92DX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DX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monocytogenes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L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V88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V88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L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L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welshimeri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D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D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D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D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D7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enibacillus sp. strain JDR-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V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V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V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V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X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5C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W4/C6D5C0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X9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. aeruginos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146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I3Q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I3Q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I3P9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924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I4P8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I4P7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I6V9/Q9HXT8/O87125</w:t>
            </w:r>
          </w:p>
        </w:tc>
      </w:tr>
      <w:tr>
        <w:trPr>
          <w:trHeight w:val="450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. sphaeroides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X7/Q3IY9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X6/Q3IY7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IY82/Q3J1X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IY84/Q3J1Y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Y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T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T1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653/Q3J1W3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. typhimurium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470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1L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072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40729 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2E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32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1J3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4042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lettingae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4V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4V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4V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4V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4X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457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458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579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petrophil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J8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J8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IM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IM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IN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M40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M41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K11</w:t>
            </w:r>
          </w:p>
        </w:tc>
      </w:tr>
      <w:tr>
        <w:trPr>
          <w:trHeight w:val="225" w:hRule="atLeast"/>
        </w:trPr>
        <w:tc>
          <w:tcPr>
            <w:tcW w:w="22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ermotoga sp. strain RQ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80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81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C2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C2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C3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B5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B51</w:t>
            </w:r>
          </w:p>
        </w:tc>
        <w:tc>
          <w:tcPr>
            <w:tcW w:w="30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982</w:t>
            </w:r>
          </w:p>
        </w:tc>
      </w:tr>
      <w:tr>
        <w:trPr>
          <w:trHeight w:val="240" w:hRule="atLeast"/>
        </w:trPr>
        <w:tc>
          <w:tcPr>
            <w:tcW w:w="227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. enterocolitica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SX7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SY2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T48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T43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SP4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T11</w:t>
            </w:r>
          </w:p>
        </w:tc>
        <w:tc>
          <w:tcPr>
            <w:tcW w:w="15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T09</w:t>
            </w:r>
          </w:p>
        </w:tc>
        <w:tc>
          <w:tcPr>
            <w:tcW w:w="30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T6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59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2857"/>
        <w:gridCol w:w="3043"/>
        <w:gridCol w:w="3916"/>
        <w:gridCol w:w="1461"/>
        <w:gridCol w:w="2203"/>
      </w:tblGrid>
      <w:tr>
        <w:trPr>
          <w:trHeight w:val="240" w:hRule="atLeast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857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eR</w:t>
            </w:r>
          </w:p>
        </w:tc>
        <w:tc>
          <w:tcPr>
            <w:tcW w:w="3043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eA</w:t>
            </w:r>
          </w:p>
        </w:tc>
        <w:tc>
          <w:tcPr>
            <w:tcW w:w="3916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eY</w:t>
            </w:r>
          </w:p>
        </w:tc>
        <w:tc>
          <w:tcPr>
            <w:tcW w:w="1461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iM</w:t>
            </w:r>
          </w:p>
        </w:tc>
        <w:tc>
          <w:tcPr>
            <w:tcW w:w="2203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iNY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. tumefaciens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D1A6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CK76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D1A5/Q7D1A8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4457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7259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. metalliredigens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F7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N2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P3/A6TKX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RP5/A6TKX0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KX1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. thermophilum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QJ4/B9MPE4/B9MMK4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01/B9MMK3/B9MPE2/B9MKK5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1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13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M12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amyloliquefaciens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7Z624 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R4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Q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Q2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4Q3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cereus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FF8/Q81H19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BYD5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FG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FD0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FD1/Q81FC9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thuringiensis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KR7/Q6HMG6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KS1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KS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KN9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KP0/Q6HKN8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licheniformis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I27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K5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L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L7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JL6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pumilus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8FEK6 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A8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98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96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D97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clausii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Q5WGS9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EX3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FR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FR7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FR8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subtilis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1105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9072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407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453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4073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nobacterium sp. AT7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U610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U60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604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acetobutylicum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GZ4/Q97MS0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GZ5/Q97MS3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GZ7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GZ9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00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botulinum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218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217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21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213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212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cellulolyticum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2T5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3N0/B8I4Z7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3P0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3P2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3P1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kluyveri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MZ46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MZ45/A5N784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N78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MZ41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MZ40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novyi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PZY4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PZY5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PZY7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PZY9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PZZ0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phytofermentans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LR5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D4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E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E7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NE6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tetani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S7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S8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T0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T2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T3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. audaxviator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I9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I0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I7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G5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G4/B1I5E1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. acetoxidans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I2/C8W3H5/C8VX96/C8W0W5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C6/C8W0W2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I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I5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I6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. reducens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41/A4J3Z9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97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3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38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. casseliflavus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 xml:space="preserve">ZP_05646056.1 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ZP_05646057.1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ZP_0564605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AXA1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46062.1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. gallinarum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ZP_05650967.1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50968.1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 xml:space="preserve"> </w:t>
            </w:r>
            <w:r>
              <w:rPr>
                <w:rFonts w:cs="Arial" w:ascii="Arial Unicode MS;Arial" w:hAnsi="Arial Unicode MS;Arial"/>
                <w:sz w:val="16"/>
                <w:szCs w:val="16"/>
              </w:rPr>
              <w:t xml:space="preserve">ZP_05650970  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A3Y8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50973.1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364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363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E67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6974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5070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eobacillus sp. strain WCH70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3E2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9A8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998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996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997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eobacillus sp. strain Y412MC61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68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A4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9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92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S093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. modesticaldum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AG3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C8/B0TBE2/B0TG87/B0TC94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B8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B4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B7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nocua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DX0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DW2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4H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DV5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DV6/Q92DV4/Q92DW1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monocytogenes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L4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K5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K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J8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J9/Q722J7/Q722K4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welshimeri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D8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E7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E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F4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F3/A0AGF5/A0AGE8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enibacillus sp. strain JDR-2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CUC8/C6D7E2/C6CXS4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X8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V8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W0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2V9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. aeruginosa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87131/Q9I6V7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87124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145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1465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1466</w:t>
            </w:r>
          </w:p>
        </w:tc>
      </w:tr>
      <w:tr>
        <w:trPr>
          <w:trHeight w:val="450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. sphaeroides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W2/Q3J654/Q3J3N9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W8/Q3J3N7/Q3J657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3P0/Q3J3N6/Q3J3N0/Q3IX24/Q3J658/Q3J1W7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V0/Q3J1J3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X9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. typhimurium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801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384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2D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6418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6419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lettingae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5Z5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4W3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4W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895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896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petrophila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JV7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J84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J8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JA8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JA7</w:t>
            </w:r>
          </w:p>
        </w:tc>
      </w:tr>
      <w:tr>
        <w:trPr>
          <w:trHeight w:val="225" w:hRule="atLeast"/>
        </w:trPr>
        <w:tc>
          <w:tcPr>
            <w:tcW w:w="242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ermotoga sp. strain RQ2</w:t>
            </w:r>
          </w:p>
        </w:tc>
        <w:tc>
          <w:tcPr>
            <w:tcW w:w="2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929</w:t>
            </w:r>
          </w:p>
        </w:tc>
        <w:tc>
          <w:tcPr>
            <w:tcW w:w="30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805</w:t>
            </w:r>
          </w:p>
        </w:tc>
        <w:tc>
          <w:tcPr>
            <w:tcW w:w="3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807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8C7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8C6</w:t>
            </w:r>
          </w:p>
        </w:tc>
      </w:tr>
      <w:tr>
        <w:trPr>
          <w:trHeight w:val="240" w:hRule="atLeast"/>
        </w:trPr>
        <w:tc>
          <w:tcPr>
            <w:tcW w:w="24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. enterocolitica</w:t>
            </w:r>
          </w:p>
        </w:tc>
        <w:tc>
          <w:tcPr>
            <w:tcW w:w="28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T66</w:t>
            </w:r>
          </w:p>
        </w:tc>
        <w:tc>
          <w:tcPr>
            <w:tcW w:w="30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T85</w:t>
            </w:r>
          </w:p>
        </w:tc>
        <w:tc>
          <w:tcPr>
            <w:tcW w:w="39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T60</w:t>
            </w:r>
          </w:p>
        </w:tc>
        <w:tc>
          <w:tcPr>
            <w:tcW w:w="14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SW7</w:t>
            </w:r>
          </w:p>
        </w:tc>
        <w:tc>
          <w:tcPr>
            <w:tcW w:w="22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SX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614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1222"/>
        <w:gridCol w:w="1541"/>
        <w:gridCol w:w="1471"/>
        <w:gridCol w:w="892"/>
        <w:gridCol w:w="3329"/>
        <w:gridCol w:w="2592"/>
        <w:gridCol w:w="1222"/>
        <w:gridCol w:w="1515"/>
      </w:tblGrid>
      <w:tr>
        <w:trPr>
          <w:trHeight w:val="240" w:hRule="atLeast"/>
        </w:trPr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bookmarkStart w:id="0" w:name="RANGE!B2%3AAZ40"/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 </w:t>
            </w:r>
            <w:bookmarkEnd w:id="0"/>
          </w:p>
        </w:tc>
        <w:tc>
          <w:tcPr>
            <w:tcW w:w="1222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gM</w:t>
            </w:r>
          </w:p>
        </w:tc>
        <w:tc>
          <w:tcPr>
            <w:tcW w:w="1541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gN</w:t>
            </w:r>
          </w:p>
        </w:tc>
        <w:tc>
          <w:tcPr>
            <w:tcW w:w="1471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gK</w:t>
            </w:r>
          </w:p>
        </w:tc>
        <w:tc>
          <w:tcPr>
            <w:tcW w:w="892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gL</w:t>
            </w:r>
          </w:p>
        </w:tc>
        <w:tc>
          <w:tcPr>
            <w:tcW w:w="3329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iC</w:t>
            </w:r>
          </w:p>
        </w:tc>
        <w:tc>
          <w:tcPr>
            <w:tcW w:w="2592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G</w:t>
            </w:r>
          </w:p>
        </w:tc>
        <w:tc>
          <w:tcPr>
            <w:tcW w:w="1222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iD</w:t>
            </w:r>
          </w:p>
        </w:tc>
        <w:tc>
          <w:tcPr>
            <w:tcW w:w="1515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iS</w:t>
            </w:r>
          </w:p>
        </w:tc>
      </w:tr>
      <w:tr>
        <w:trPr>
          <w:trHeight w:val="240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. tumefacien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CK6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CK66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D189/Q7D179/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. metalliredigen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L8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L8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L8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6TL85 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LF2/A6TL89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LE1/A6TP2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LE2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TLE3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. thermophilu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KB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KB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KB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KB0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KA0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K9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9MK89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9MK88 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amyloliquefacien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9B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9B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9B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9A9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9A5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9A4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Z9A3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cereu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FF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FF3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FD3/Q81FD4/Q81FD5/Q81FD6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FF2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1FF1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thuringiensi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KR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KR2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KP2/Q6HKP3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KR1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HKR0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licheniformi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EB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EB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EB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EB4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EB8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EB9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EC0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5EC1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pumilu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HX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HX8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HX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HX6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C67/A8FC66/A8FC68/A8FC69/A8F9D2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HX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HX1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HX0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clausii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DE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DE6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DE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DE8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BM8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DF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DF2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DF3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. subtili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980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9808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981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96501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968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973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9738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9739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rnobacterium sp. AT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60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600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ZP_0218410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Z6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U5Z1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Z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Y9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X5Y6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acetobutylicu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0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02/Q97H0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0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04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IK6/Q97H04/Q97IT5/Q97H46/O69136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0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10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7H09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botulinu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21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210/C3L210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20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208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1W8/C3L1U0/C3KZ58/C3L200/C3L1Z9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20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202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L203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cellulolyticu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4C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4C7/B8I4E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4C8/B8I4C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8I4D0 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4D4/B8I4D5/B8I4D6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4D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4D9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I4E0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kluyveri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MZ3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MZ38/A5MZ38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MZ3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MZ35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MZ2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MZ3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MZ29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5MZ30 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novyi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PZZ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PZZ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PZZ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PZZ4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18/A0Q019/A0Q003/A0Q002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PZZ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Q000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PZZ9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phytofermentan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SP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SP9/A9KSP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SQ0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L48/A9KSQ8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SQ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SQ5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KSQ6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. tetani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02CT184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T4/Q893T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T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T6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W6/Q893X7/Q893U2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T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X0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93T9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. audaxviator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H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H7/B1I5H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H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H5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G9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H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H1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I5H2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. acetoxidan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E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E3/C8W1E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E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E1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D2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D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D6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W1D7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. reducen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9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9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92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86/A4J790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7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75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J772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. casseliflavu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 xml:space="preserve">ZP_05646063  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ZP_05646064.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 xml:space="preserve">ZP_05646065    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EEV29400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46068.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 xml:space="preserve">ZP_05646069 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46071.1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. gallinaru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ZP_0565097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50975.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 xml:space="preserve">ZP_05650976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>ZP_05650978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50979.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Unicode MS;Arial" w:hAnsi="Arial Unicode MS;Arial" w:cs="Arial"/>
                <w:sz w:val="16"/>
                <w:szCs w:val="16"/>
              </w:rPr>
            </w:pPr>
            <w:r>
              <w:rPr>
                <w:rFonts w:cs="Arial" w:ascii="Arial Unicode MS;Arial" w:hAnsi="Arial Unicode MS;Arial"/>
                <w:sz w:val="16"/>
                <w:szCs w:val="16"/>
              </w:rPr>
              <w:t xml:space="preserve">ZP_05650980     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_05650982.1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EM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353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323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9744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4949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4216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6608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eobacillus sp. strain WCH7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7X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7T9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7T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7T7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7T2/C5D7U3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7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7S5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D7S4/C5D866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eobacillus sp. strain Y412MC6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C9RVR9 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RVR8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RVR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RVR6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RVE6/C9RVS2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RVC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RVC5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RVC4/C9RVS3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. modesticaldu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48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4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4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43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01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3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38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TH36/B0TH00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innocua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DX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DX8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DW3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DX7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DX6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monocytogene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J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J1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K7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J0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22I9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. welshimeri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G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G1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E5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G2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GG3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enibacillus sp. strain JDR-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59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59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59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592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588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4W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4V9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D4V8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. aeruginosa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YP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I4P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I4P2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2151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33420/A3L9X7/P72152/Q9I4N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K3C5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I4N6</w:t>
            </w:r>
          </w:p>
        </w:tc>
      </w:tr>
      <w:tr>
        <w:trPr>
          <w:trHeight w:val="450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. sphaeroides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X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T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T6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U0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T9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J1X0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. typhimuriu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6477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1J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A1J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326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2616/P06179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6328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6609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lettingae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50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50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503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3U3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3K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3K7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F8R4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. petrophila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KY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KY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KY8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J26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N5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N56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IN07</w:t>
            </w:r>
          </w:p>
        </w:tc>
      </w:tr>
      <w:tr>
        <w:trPr>
          <w:trHeight w:val="225" w:hRule="atLeast"/>
        </w:trPr>
        <w:tc>
          <w:tcPr>
            <w:tcW w:w="235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ermotoga sp. strain RQ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A6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A6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A69</w:t>
            </w:r>
          </w:p>
        </w:tc>
        <w:tc>
          <w:tcPr>
            <w:tcW w:w="33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FF54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FF29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CW8</w:t>
            </w:r>
          </w:p>
        </w:tc>
        <w:tc>
          <w:tcPr>
            <w:tcW w:w="151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LCR6</w:t>
            </w:r>
          </w:p>
        </w:tc>
      </w:tr>
      <w:tr>
        <w:trPr>
          <w:trHeight w:val="240" w:hRule="atLeast"/>
        </w:trPr>
        <w:tc>
          <w:tcPr>
            <w:tcW w:w="235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. enterocolitica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T31</w:t>
            </w:r>
          </w:p>
        </w:tc>
        <w:tc>
          <w:tcPr>
            <w:tcW w:w="15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T33</w:t>
            </w:r>
          </w:p>
        </w:tc>
        <w:tc>
          <w:tcPr>
            <w:tcW w:w="1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SZ7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1JSZ5 </w:t>
            </w:r>
          </w:p>
        </w:tc>
        <w:tc>
          <w:tcPr>
            <w:tcW w:w="33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SQ5/A1JSQ9/A1JSQ1</w:t>
            </w:r>
          </w:p>
        </w:tc>
        <w:tc>
          <w:tcPr>
            <w:tcW w:w="25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SR2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JSR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624" w:right="1191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2:12:00Z</dcterms:created>
  <dc:creator>admin</dc:creator>
  <dc:description/>
  <cp:keywords/>
  <dc:language>en-US</dc:language>
  <cp:lastModifiedBy>admin</cp:lastModifiedBy>
  <dcterms:modified xsi:type="dcterms:W3CDTF">2012-06-15T12:46:00Z</dcterms:modified>
  <cp:revision>3</cp:revision>
  <dc:subject/>
  <dc:title> </dc:title>
</cp:coreProperties>
</file>